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9E4E0" w14:textId="5F2605C5" w:rsidR="00F71B68" w:rsidRDefault="00F71B68" w:rsidP="00F71B68">
      <w:pPr>
        <w:spacing w:after="0"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</w:t>
      </w:r>
      <w:r w:rsidR="004307DF">
        <w:rPr>
          <w:rFonts w:ascii="Arial" w:hAnsi="Arial" w:cs="Arial"/>
          <w:b/>
          <w:bCs/>
          <w:lang w:val="en-GB"/>
        </w:rPr>
        <w:t>r</w:t>
      </w:r>
      <w:r>
        <w:rPr>
          <w:rFonts w:ascii="Arial" w:hAnsi="Arial" w:cs="Arial"/>
          <w:b/>
          <w:bCs/>
          <w:lang w:val="en-GB"/>
        </w:rPr>
        <w:t xml:space="preserve">y </w:t>
      </w:r>
      <w:r w:rsidRPr="00F60959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2</w:t>
      </w:r>
      <w:r w:rsidRPr="00F60959">
        <w:rPr>
          <w:rFonts w:ascii="Arial" w:hAnsi="Arial" w:cs="Arial"/>
          <w:b/>
          <w:bCs/>
          <w:lang w:val="en-GB"/>
        </w:rPr>
        <w:t>: Frequenc</w:t>
      </w:r>
      <w:r>
        <w:rPr>
          <w:rFonts w:ascii="Arial" w:hAnsi="Arial" w:cs="Arial"/>
          <w:b/>
          <w:bCs/>
          <w:lang w:val="en-GB"/>
        </w:rPr>
        <w:t>ies</w:t>
      </w:r>
      <w:r w:rsidRPr="00F60959">
        <w:rPr>
          <w:rFonts w:ascii="Arial" w:hAnsi="Arial" w:cs="Arial"/>
          <w:b/>
          <w:bCs/>
          <w:lang w:val="en-GB"/>
        </w:rPr>
        <w:t xml:space="preserve"> of </w:t>
      </w:r>
      <w:r>
        <w:rPr>
          <w:rFonts w:ascii="Arial" w:hAnsi="Arial" w:cs="Arial"/>
          <w:b/>
          <w:bCs/>
          <w:lang w:val="en-GB"/>
        </w:rPr>
        <w:t>T</w:t>
      </w:r>
      <w:r w:rsidRPr="00F60959">
        <w:rPr>
          <w:rFonts w:ascii="Arial" w:hAnsi="Arial" w:cs="Arial"/>
          <w:b/>
          <w:bCs/>
          <w:lang w:val="en-GB"/>
        </w:rPr>
        <w:t xml:space="preserve">reatment with </w:t>
      </w:r>
      <w:r>
        <w:rPr>
          <w:rFonts w:ascii="Arial" w:hAnsi="Arial" w:cs="Arial"/>
          <w:b/>
          <w:bCs/>
          <w:lang w:val="en-GB"/>
        </w:rPr>
        <w:t>HMPs</w:t>
      </w:r>
      <w:r w:rsidRPr="00F60959">
        <w:rPr>
          <w:rFonts w:ascii="Arial" w:hAnsi="Arial" w:cs="Arial"/>
          <w:b/>
          <w:bCs/>
          <w:lang w:val="en-GB"/>
        </w:rPr>
        <w:t xml:space="preserve"> in </w:t>
      </w:r>
      <w:r>
        <w:rPr>
          <w:rFonts w:ascii="Arial" w:hAnsi="Arial" w:cs="Arial"/>
          <w:b/>
          <w:bCs/>
          <w:lang w:val="en-GB"/>
        </w:rPr>
        <w:t>R</w:t>
      </w:r>
      <w:r w:rsidRPr="00F60959">
        <w:rPr>
          <w:rFonts w:ascii="Arial" w:hAnsi="Arial" w:cs="Arial"/>
          <w:b/>
          <w:bCs/>
          <w:lang w:val="en-GB"/>
        </w:rPr>
        <w:t xml:space="preserve">elation to </w:t>
      </w:r>
      <w:r>
        <w:rPr>
          <w:rFonts w:ascii="Arial" w:hAnsi="Arial" w:cs="Arial"/>
          <w:b/>
          <w:bCs/>
          <w:lang w:val="en-GB"/>
        </w:rPr>
        <w:t>S</w:t>
      </w:r>
      <w:r w:rsidRPr="00F60959">
        <w:rPr>
          <w:rFonts w:ascii="Arial" w:hAnsi="Arial" w:cs="Arial"/>
          <w:b/>
          <w:bCs/>
          <w:lang w:val="en-GB"/>
        </w:rPr>
        <w:t xml:space="preserve">everity of </w:t>
      </w:r>
      <w:r>
        <w:rPr>
          <w:rFonts w:ascii="Arial" w:hAnsi="Arial" w:cs="Arial"/>
          <w:b/>
          <w:bCs/>
          <w:lang w:val="en-GB"/>
        </w:rPr>
        <w:t>S</w:t>
      </w:r>
      <w:r w:rsidRPr="00F60959">
        <w:rPr>
          <w:rFonts w:ascii="Arial" w:hAnsi="Arial" w:cs="Arial"/>
          <w:b/>
          <w:bCs/>
          <w:lang w:val="en-GB"/>
        </w:rPr>
        <w:t>ymptoms</w:t>
      </w:r>
      <w:r>
        <w:rPr>
          <w:rFonts w:ascii="Arial" w:hAnsi="Arial" w:cs="Arial"/>
          <w:b/>
          <w:bCs/>
          <w:lang w:val="en-GB"/>
        </w:rPr>
        <w:t>.</w:t>
      </w:r>
      <w:r w:rsidRPr="00F60959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418"/>
        <w:gridCol w:w="1276"/>
        <w:gridCol w:w="1417"/>
        <w:gridCol w:w="997"/>
      </w:tblGrid>
      <w:tr w:rsidR="00F71B68" w:rsidRPr="006C04E8" w14:paraId="6EAAE04D" w14:textId="77777777" w:rsidTr="00436F26">
        <w:trPr>
          <w:trHeight w:val="322"/>
        </w:trPr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8E15EE" w14:textId="77777777" w:rsidR="00F71B68" w:rsidRPr="00DE6A9A" w:rsidRDefault="00F71B68" w:rsidP="00436F26">
            <w:pPr>
              <w:spacing w:before="120" w:after="12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94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EC19EA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E6A9A">
              <w:rPr>
                <w:rFonts w:ascii="Arial" w:hAnsi="Arial" w:cs="Arial"/>
                <w:b/>
                <w:bCs/>
              </w:rPr>
              <w:t>Frequencies</w:t>
            </w:r>
            <w:proofErr w:type="spellEnd"/>
            <w:r w:rsidRPr="00DE6A9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E6A9A">
              <w:rPr>
                <w:rFonts w:ascii="Arial" w:hAnsi="Arial" w:cs="Arial"/>
                <w:b/>
                <w:bCs/>
              </w:rPr>
              <w:t>of</w:t>
            </w:r>
            <w:proofErr w:type="spellEnd"/>
            <w:r w:rsidRPr="00DE6A9A">
              <w:rPr>
                <w:rFonts w:ascii="Arial" w:hAnsi="Arial" w:cs="Arial"/>
                <w:b/>
                <w:bCs/>
              </w:rPr>
              <w:t xml:space="preserve"> HMP </w:t>
            </w:r>
            <w:proofErr w:type="spellStart"/>
            <w:r w:rsidRPr="00DE6A9A">
              <w:rPr>
                <w:rFonts w:ascii="Arial" w:hAnsi="Arial" w:cs="Arial"/>
                <w:b/>
                <w:bCs/>
              </w:rPr>
              <w:t>Application</w:t>
            </w:r>
            <w:proofErr w:type="spellEnd"/>
          </w:p>
        </w:tc>
      </w:tr>
      <w:tr w:rsidR="00F71B68" w:rsidRPr="006C04E8" w14:paraId="572C757D" w14:textId="77777777" w:rsidTr="00436F26">
        <w:trPr>
          <w:trHeight w:val="459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2C6BCFF4" w14:textId="77777777" w:rsidR="00F71B68" w:rsidRPr="00DE6A9A" w:rsidRDefault="00F71B68" w:rsidP="00436F26">
            <w:pPr>
              <w:spacing w:before="120" w:after="120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E6A9A">
              <w:rPr>
                <w:rFonts w:ascii="Arial" w:hAnsi="Arial" w:cs="Arial"/>
                <w:b/>
                <w:bCs/>
              </w:rPr>
              <w:t>Severity</w:t>
            </w:r>
            <w:proofErr w:type="spellEnd"/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3F157F5C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</w:rPr>
              <w:t>Mens (n=222)</w:t>
            </w:r>
          </w:p>
        </w:tc>
        <w:tc>
          <w:tcPr>
            <w:tcW w:w="2694" w:type="dxa"/>
            <w:gridSpan w:val="2"/>
            <w:tcBorders>
              <w:bottom w:val="nil"/>
            </w:tcBorders>
          </w:tcPr>
          <w:p w14:paraId="36C3BD5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</w:rPr>
              <w:t>Meno (n=301)</w:t>
            </w:r>
          </w:p>
        </w:tc>
        <w:tc>
          <w:tcPr>
            <w:tcW w:w="2414" w:type="dxa"/>
            <w:gridSpan w:val="2"/>
            <w:tcBorders>
              <w:bottom w:val="nil"/>
              <w:right w:val="nil"/>
            </w:tcBorders>
          </w:tcPr>
          <w:p w14:paraId="0E43B96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DE6A9A">
              <w:rPr>
                <w:rFonts w:ascii="Arial" w:hAnsi="Arial" w:cs="Arial"/>
                <w:b/>
                <w:bCs/>
                <w:lang w:val="en-GB"/>
              </w:rPr>
              <w:t>uUTI</w:t>
            </w:r>
            <w:proofErr w:type="spellEnd"/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 (n=840)</w:t>
            </w:r>
          </w:p>
        </w:tc>
      </w:tr>
      <w:tr w:rsidR="00F71B68" w:rsidRPr="006C04E8" w14:paraId="1AFEA538" w14:textId="77777777" w:rsidTr="00436F26">
        <w:trPr>
          <w:trHeight w:val="409"/>
        </w:trPr>
        <w:tc>
          <w:tcPr>
            <w:tcW w:w="1129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FA42AC7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380A037D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HMPs </w:t>
            </w:r>
            <w:proofErr w:type="spellStart"/>
            <w:r w:rsidRPr="00DE6A9A">
              <w:rPr>
                <w:rFonts w:ascii="Arial" w:hAnsi="Arial" w:cs="Arial"/>
                <w:b/>
                <w:bCs/>
                <w:lang w:val="en-GB"/>
              </w:rPr>
              <w:t>e.T.</w:t>
            </w:r>
            <w:proofErr w:type="spellEnd"/>
          </w:p>
          <w:p w14:paraId="73349B2A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1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18269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HT </w:t>
            </w:r>
          </w:p>
          <w:p w14:paraId="3A64BC3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4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94EA5C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HMPs </w:t>
            </w:r>
            <w:proofErr w:type="spellStart"/>
            <w:r w:rsidRPr="00DE6A9A">
              <w:rPr>
                <w:rFonts w:ascii="Arial" w:hAnsi="Arial" w:cs="Arial"/>
                <w:b/>
                <w:bCs/>
                <w:lang w:val="en-GB"/>
              </w:rPr>
              <w:t>e.T.</w:t>
            </w:r>
            <w:proofErr w:type="spellEnd"/>
          </w:p>
          <w:p w14:paraId="7CEFB29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2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375FF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HT </w:t>
            </w:r>
          </w:p>
          <w:p w14:paraId="23F26605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2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409201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 xml:space="preserve">HMPs </w:t>
            </w:r>
            <w:proofErr w:type="spellStart"/>
            <w:r w:rsidRPr="00DE6A9A">
              <w:rPr>
                <w:rFonts w:ascii="Arial" w:hAnsi="Arial" w:cs="Arial"/>
                <w:b/>
                <w:bCs/>
                <w:lang w:val="en-GB"/>
              </w:rPr>
              <w:t>e.T.</w:t>
            </w:r>
            <w:proofErr w:type="spellEnd"/>
          </w:p>
          <w:p w14:paraId="392DEF1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482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9AD61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HT</w:t>
            </w:r>
          </w:p>
          <w:p w14:paraId="69BD374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(n=358)</w:t>
            </w:r>
          </w:p>
        </w:tc>
      </w:tr>
      <w:tr w:rsidR="00F71B68" w:rsidRPr="006C04E8" w14:paraId="790DD37E" w14:textId="77777777" w:rsidTr="00436F26">
        <w:trPr>
          <w:trHeight w:val="674"/>
        </w:trPr>
        <w:tc>
          <w:tcPr>
            <w:tcW w:w="1129" w:type="dxa"/>
            <w:tcBorders>
              <w:left w:val="nil"/>
              <w:bottom w:val="nil"/>
            </w:tcBorders>
          </w:tcPr>
          <w:p w14:paraId="3615039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5F36FB0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0.6% </w:t>
            </w:r>
          </w:p>
          <w:p w14:paraId="5B488F69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1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09B2898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0 % </w:t>
            </w:r>
          </w:p>
          <w:p w14:paraId="21521C5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0)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6150BF7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0.7% </w:t>
            </w:r>
          </w:p>
          <w:p w14:paraId="5078F9F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2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4C196C0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14.3% (n=3)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0651AAA7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0.4% </w:t>
            </w:r>
          </w:p>
          <w:p w14:paraId="060C69F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2)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548E88B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.0% (n=7)</w:t>
            </w:r>
          </w:p>
        </w:tc>
      </w:tr>
      <w:tr w:rsidR="00F71B68" w:rsidRPr="006C04E8" w14:paraId="1D925890" w14:textId="77777777" w:rsidTr="00436F26">
        <w:trPr>
          <w:trHeight w:val="708"/>
        </w:trPr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2776F0D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EC1D5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6.3% </w:t>
            </w:r>
          </w:p>
          <w:p w14:paraId="2F2D6CDE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CB63C37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8.7% </w:t>
            </w:r>
          </w:p>
          <w:p w14:paraId="7630F35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EF3C657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5.5% (n=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90CD5F0" w14:textId="77777777" w:rsidR="00F71B68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0% </w:t>
            </w:r>
          </w:p>
          <w:p w14:paraId="7C784C5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14FAF9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4.9% (n=2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5ECEECE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8.0% (n=28)</w:t>
            </w:r>
          </w:p>
        </w:tc>
      </w:tr>
      <w:tr w:rsidR="00F71B68" w:rsidRPr="006C04E8" w14:paraId="7D8A5A54" w14:textId="77777777" w:rsidTr="00436F26">
        <w:trPr>
          <w:trHeight w:val="693"/>
        </w:trPr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25C4C6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9EAE45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26.4% </w:t>
            </w:r>
          </w:p>
          <w:p w14:paraId="4346421B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962ECAF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17.4% </w:t>
            </w:r>
          </w:p>
          <w:p w14:paraId="631EDE79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8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249AD3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5.9% (n=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F85CD2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3.8% (n=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B1B116D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2.0% (n=1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878636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5.8% (n=90)</w:t>
            </w:r>
          </w:p>
        </w:tc>
      </w:tr>
      <w:tr w:rsidR="00F71B68" w:rsidRPr="006C04E8" w14:paraId="685965EA" w14:textId="77777777" w:rsidTr="00436F26">
        <w:trPr>
          <w:trHeight w:val="703"/>
        </w:trPr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FB848A5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BC7ACCC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36.2% </w:t>
            </w:r>
          </w:p>
          <w:p w14:paraId="563CD33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67EEAC5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39.1% </w:t>
            </w:r>
          </w:p>
          <w:p w14:paraId="7E017DF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18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A49D32F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35.4% (n=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D3767F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8.6% (n=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19B9FC1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34.1% (n=16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4C9E1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30.9% (n=108)</w:t>
            </w:r>
          </w:p>
        </w:tc>
      </w:tr>
      <w:tr w:rsidR="00F71B68" w:rsidRPr="006C04E8" w14:paraId="2D747588" w14:textId="77777777" w:rsidTr="00436F26">
        <w:trPr>
          <w:trHeight w:val="686"/>
        </w:trPr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48A7BD9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6202B4E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25.9% </w:t>
            </w:r>
          </w:p>
          <w:p w14:paraId="7B2A420C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F34CA16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30.4% </w:t>
            </w:r>
          </w:p>
          <w:p w14:paraId="47396E0E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1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13FF48B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5.2% (n=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D9529BA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3.8% (n=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6E850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8.6% (n=13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F18B28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25.6% (n=89)</w:t>
            </w:r>
          </w:p>
        </w:tc>
      </w:tr>
      <w:tr w:rsidR="00F71B68" w:rsidRPr="006C04E8" w14:paraId="09FFD8B0" w14:textId="77777777" w:rsidTr="00436F26">
        <w:trPr>
          <w:trHeight w:val="557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</w:tcBorders>
          </w:tcPr>
          <w:p w14:paraId="67CDA517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6A9A"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7435685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4.6% </w:t>
            </w:r>
          </w:p>
          <w:p w14:paraId="4D5B0D2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3913522D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 xml:space="preserve">4.4% </w:t>
            </w:r>
          </w:p>
          <w:p w14:paraId="3544621D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(n=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B74BD3E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7.3% (n=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688CAAAB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9.5% (n=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777C5655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10.0% (n=4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8F08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7.7% (n=27)</w:t>
            </w:r>
          </w:p>
        </w:tc>
      </w:tr>
      <w:tr w:rsidR="00F71B68" w:rsidRPr="006C04E8" w14:paraId="21F63F6B" w14:textId="77777777" w:rsidTr="00436F26">
        <w:tc>
          <w:tcPr>
            <w:tcW w:w="1129" w:type="dxa"/>
            <w:tcBorders>
              <w:left w:val="nil"/>
              <w:bottom w:val="single" w:sz="4" w:space="0" w:color="auto"/>
            </w:tcBorders>
          </w:tcPr>
          <w:p w14:paraId="37289E99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o answer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2C59121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7017291C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1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4390F89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B9D24B4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2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4695C630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10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7AE0ED23" w14:textId="77777777" w:rsidR="00F71B68" w:rsidRPr="00DE6A9A" w:rsidRDefault="00F71B68" w:rsidP="00436F26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DE6A9A">
              <w:rPr>
                <w:rFonts w:ascii="Arial" w:hAnsi="Arial" w:cs="Arial"/>
                <w:lang w:val="en-GB"/>
              </w:rPr>
              <w:t>n=9</w:t>
            </w:r>
          </w:p>
        </w:tc>
      </w:tr>
    </w:tbl>
    <w:p w14:paraId="7EEBAE54" w14:textId="77280EDF" w:rsidR="00F71B68" w:rsidRPr="00DE6A9A" w:rsidRDefault="00F71B68" w:rsidP="00F71B68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 xml:space="preserve">0 </w:t>
      </w:r>
      <w:proofErr w:type="gramStart"/>
      <w:r w:rsidRPr="00DE6A9A">
        <w:rPr>
          <w:rFonts w:ascii="Arial" w:hAnsi="Arial" w:cs="Arial"/>
          <w:sz w:val="20"/>
          <w:szCs w:val="20"/>
          <w:lang w:val="en-GB"/>
        </w:rPr>
        <w:t>= ”no</w:t>
      </w:r>
      <w:proofErr w:type="gramEnd"/>
      <w:r w:rsidRPr="00DE6A9A">
        <w:rPr>
          <w:rFonts w:ascii="Arial" w:hAnsi="Arial" w:cs="Arial"/>
          <w:sz w:val="20"/>
          <w:szCs w:val="20"/>
          <w:lang w:val="en-GB"/>
        </w:rPr>
        <w:t xml:space="preserve"> complaints”, 5 = ”strongest complaints”, 1, 2, 3 and 4 = any perceived severity in between “no complaints” and “strongest complaints”; 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Mens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 xml:space="preserve">= menstrual complaints, Meno=menopausal complaints, 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uUTIs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 xml:space="preserve">=uncomplicated urinary tract infections, HMPs </w:t>
      </w:r>
      <w:proofErr w:type="spellStart"/>
      <w:r w:rsidRPr="00DE6A9A">
        <w:rPr>
          <w:rFonts w:ascii="Arial" w:hAnsi="Arial" w:cs="Arial"/>
          <w:sz w:val="20"/>
          <w:szCs w:val="20"/>
          <w:lang w:val="en-GB"/>
        </w:rPr>
        <w:t>e.T.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>=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457D6F66" w14:textId="77777777" w:rsidR="00DD2F37" w:rsidRDefault="00DD2F37" w:rsidP="00DD2F37">
      <w:pPr>
        <w:spacing w:line="276" w:lineRule="auto"/>
        <w:rPr>
          <w:rFonts w:ascii="Arial" w:hAnsi="Arial" w:cs="Arial"/>
          <w:b/>
          <w:bCs/>
          <w:lang w:val="en-GB"/>
        </w:rPr>
      </w:pPr>
    </w:p>
    <w:sectPr w:rsidR="00DD2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2579DC"/>
    <w:rsid w:val="00387C89"/>
    <w:rsid w:val="003F413C"/>
    <w:rsid w:val="004307DF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E1370"/>
    <w:rsid w:val="0092026E"/>
    <w:rsid w:val="009A14CB"/>
    <w:rsid w:val="00A272F3"/>
    <w:rsid w:val="00A34C71"/>
    <w:rsid w:val="00B20098"/>
    <w:rsid w:val="00B760DD"/>
    <w:rsid w:val="00BA60E3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E6A9A"/>
    <w:rsid w:val="00E14E56"/>
    <w:rsid w:val="00E62828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Frank Drebka</cp:lastModifiedBy>
  <cp:revision>12</cp:revision>
  <dcterms:created xsi:type="dcterms:W3CDTF">2024-11-26T13:24:00Z</dcterms:created>
  <dcterms:modified xsi:type="dcterms:W3CDTF">2025-01-29T09:17:00Z</dcterms:modified>
</cp:coreProperties>
</file>